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D0FBD" w14:paraId="3BC3AC30" w14:textId="77777777" w:rsidTr="00FD0FBD">
        <w:tc>
          <w:tcPr>
            <w:tcW w:w="4675" w:type="dxa"/>
          </w:tcPr>
          <w:p w14:paraId="08CAD0CC" w14:textId="185D0E1E" w:rsidR="00FD0FBD" w:rsidRDefault="00FD0FBD">
            <w:bookmarkStart w:id="0" w:name="_GoBack"/>
            <w:bookmarkEnd w:id="0"/>
            <w:r>
              <w:t>Code Tree for Individuals with Physical Disabilities and Chronic Health Conditions</w:t>
            </w:r>
          </w:p>
        </w:tc>
        <w:tc>
          <w:tcPr>
            <w:tcW w:w="4675" w:type="dxa"/>
          </w:tcPr>
          <w:p w14:paraId="67B8E8B1" w14:textId="77777777" w:rsidR="00FD0FBD" w:rsidRDefault="00FD0FBD"/>
        </w:tc>
      </w:tr>
      <w:tr w:rsidR="00FD0FBD" w14:paraId="7A301DBF" w14:textId="77777777" w:rsidTr="00FD0FBD">
        <w:tc>
          <w:tcPr>
            <w:tcW w:w="4675" w:type="dxa"/>
          </w:tcPr>
          <w:p w14:paraId="4388460C" w14:textId="77777777" w:rsidR="00FD0FBD" w:rsidRDefault="00FD0FBD"/>
        </w:tc>
        <w:tc>
          <w:tcPr>
            <w:tcW w:w="4675" w:type="dxa"/>
          </w:tcPr>
          <w:p w14:paraId="10932505" w14:textId="77777777" w:rsidR="00FD0FBD" w:rsidRDefault="00FD0FBD">
            <w:r>
              <w:t>Barriers to staying healthy</w:t>
            </w:r>
          </w:p>
          <w:p w14:paraId="31FA7239" w14:textId="77777777" w:rsidR="00FD0FBD" w:rsidRDefault="00FD0FBD">
            <w:r>
              <w:t>Being active</w:t>
            </w:r>
          </w:p>
          <w:p w14:paraId="5C850165" w14:textId="77777777" w:rsidR="00FD0FBD" w:rsidRDefault="00FD0FBD">
            <w:r>
              <w:t>Challenges to staying healthy</w:t>
            </w:r>
          </w:p>
          <w:p w14:paraId="5B610319" w14:textId="77777777" w:rsidR="00FD0FBD" w:rsidRDefault="00FD0FBD">
            <w:r>
              <w:t>Contemplating to be health</w:t>
            </w:r>
          </w:p>
          <w:p w14:paraId="0850459A" w14:textId="77777777" w:rsidR="00FD0FBD" w:rsidRDefault="00FD0FBD">
            <w:r>
              <w:t>Effective medication management</w:t>
            </w:r>
          </w:p>
          <w:p w14:paraId="4A92120D" w14:textId="77777777" w:rsidR="00FD0FBD" w:rsidRDefault="00FD0FBD">
            <w:r>
              <w:t>Healthcare provider</w:t>
            </w:r>
          </w:p>
          <w:p w14:paraId="79B5FC53" w14:textId="77777777" w:rsidR="00FD0FBD" w:rsidRDefault="00FD0FBD">
            <w:r>
              <w:t>Health-related anxieties</w:t>
            </w:r>
          </w:p>
          <w:p w14:paraId="3C6E1956" w14:textId="77777777" w:rsidR="00FD0FBD" w:rsidRDefault="00FD0FBD">
            <w:r>
              <w:t>I want to be better at…</w:t>
            </w:r>
          </w:p>
          <w:p w14:paraId="637003A5" w14:textId="6ED9788E" w:rsidR="00FD0FBD" w:rsidRDefault="00FD0FBD">
            <w:r>
              <w:t>Managing mental health</w:t>
            </w:r>
          </w:p>
          <w:p w14:paraId="26BD50F7" w14:textId="77777777" w:rsidR="00FD0FBD" w:rsidRDefault="00FD0FBD">
            <w:r>
              <w:t>Medical device</w:t>
            </w:r>
          </w:p>
          <w:p w14:paraId="2B7D9073" w14:textId="33C5F635" w:rsidR="00FD0FBD" w:rsidRDefault="00FD0FBD">
            <w:r>
              <w:t>Motivation</w:t>
            </w:r>
          </w:p>
          <w:p w14:paraId="500F7927" w14:textId="77777777" w:rsidR="00FD0FBD" w:rsidRDefault="00FD0FBD">
            <w:r>
              <w:t>Not being active nutritional challenges</w:t>
            </w:r>
          </w:p>
          <w:p w14:paraId="1DE6F61E" w14:textId="77777777" w:rsidR="00FD0FBD" w:rsidRDefault="00FD0FBD">
            <w:r>
              <w:t>Nutritional strategy</w:t>
            </w:r>
          </w:p>
          <w:p w14:paraId="40F0B1C9" w14:textId="77777777" w:rsidR="00FD0FBD" w:rsidRDefault="00FD0FBD">
            <w:r>
              <w:t>Overcoming barriers</w:t>
            </w:r>
          </w:p>
          <w:p w14:paraId="652C855F" w14:textId="07262226" w:rsidR="00FD0FBD" w:rsidRDefault="00FD0FBD">
            <w:r>
              <w:t>Satisfaction</w:t>
            </w:r>
          </w:p>
          <w:p w14:paraId="2420DD50" w14:textId="77777777" w:rsidR="00FD0FBD" w:rsidRDefault="00FD0FBD">
            <w:r>
              <w:t>Strategy to staying healthy</w:t>
            </w:r>
          </w:p>
          <w:p w14:paraId="730A0908" w14:textId="77777777" w:rsidR="00FD0FBD" w:rsidRDefault="00FD0FBD">
            <w:r>
              <w:t>Symptom management</w:t>
            </w:r>
          </w:p>
          <w:p w14:paraId="630F1774" w14:textId="77777777" w:rsidR="00FD0FBD" w:rsidRDefault="00FD0FBD">
            <w:r>
              <w:t>Symptoms experienced</w:t>
            </w:r>
          </w:p>
          <w:p w14:paraId="5DF424AE" w14:textId="11391805" w:rsidR="00FD0FBD" w:rsidRDefault="00FD0FBD">
            <w:r>
              <w:t>Technology usage</w:t>
            </w:r>
          </w:p>
        </w:tc>
      </w:tr>
      <w:tr w:rsidR="00FD0FBD" w14:paraId="68FF6ECB" w14:textId="77777777" w:rsidTr="00FD0FBD">
        <w:tc>
          <w:tcPr>
            <w:tcW w:w="4675" w:type="dxa"/>
          </w:tcPr>
          <w:p w14:paraId="7F030927" w14:textId="2ECEE2E6" w:rsidR="00FD0FBD" w:rsidRDefault="00FD0FBD">
            <w:r>
              <w:t>Code Tree for Caregivers</w:t>
            </w:r>
          </w:p>
        </w:tc>
        <w:tc>
          <w:tcPr>
            <w:tcW w:w="4675" w:type="dxa"/>
          </w:tcPr>
          <w:p w14:paraId="32830FBC" w14:textId="77777777" w:rsidR="00FD0FBD" w:rsidRDefault="00FD0FBD"/>
        </w:tc>
      </w:tr>
      <w:tr w:rsidR="00FD0FBD" w14:paraId="2D959E6B" w14:textId="77777777" w:rsidTr="00FD0FBD">
        <w:tc>
          <w:tcPr>
            <w:tcW w:w="4675" w:type="dxa"/>
          </w:tcPr>
          <w:p w14:paraId="370C42D7" w14:textId="77777777" w:rsidR="00FD0FBD" w:rsidRDefault="00FD0FBD"/>
        </w:tc>
        <w:tc>
          <w:tcPr>
            <w:tcW w:w="4675" w:type="dxa"/>
          </w:tcPr>
          <w:p w14:paraId="0B25909A" w14:textId="77777777" w:rsidR="00FD0FBD" w:rsidRDefault="00FD0FBD">
            <w:r>
              <w:t>Areas to increase caregiving knowledge</w:t>
            </w:r>
          </w:p>
          <w:p w14:paraId="0ABD008E" w14:textId="77777777" w:rsidR="00FD0FBD" w:rsidRDefault="00FD0FBD">
            <w:r>
              <w:t>Assistance offered</w:t>
            </w:r>
          </w:p>
          <w:p w14:paraId="34221A23" w14:textId="77777777" w:rsidR="00FD0FBD" w:rsidRDefault="00FD0FBD">
            <w:r>
              <w:t>Online self-management (helpful)</w:t>
            </w:r>
          </w:p>
          <w:p w14:paraId="507DB093" w14:textId="77777777" w:rsidR="00FD0FBD" w:rsidRDefault="00FD0FBD">
            <w:r>
              <w:t>Online self-management (suggestions)</w:t>
            </w:r>
          </w:p>
          <w:p w14:paraId="63A4E46E" w14:textId="77777777" w:rsidR="00FD0FBD" w:rsidRDefault="00FD0FBD">
            <w:r>
              <w:t>Challenges in caregiving</w:t>
            </w:r>
          </w:p>
          <w:p w14:paraId="65562FFC" w14:textId="77777777" w:rsidR="00FD0FBD" w:rsidRDefault="00FD0FBD">
            <w:r>
              <w:t>Confusing areas of caregiving</w:t>
            </w:r>
          </w:p>
          <w:p w14:paraId="122EE4C3" w14:textId="77777777" w:rsidR="00FD0FBD" w:rsidRDefault="00FD0FBD">
            <w:r>
              <w:t>Fears and anxieties and coping strategies</w:t>
            </w:r>
          </w:p>
          <w:p w14:paraId="353B3464" w14:textId="77777777" w:rsidR="00FD0FBD" w:rsidRDefault="00FD0FBD">
            <w:r>
              <w:t>Overcoming challenges</w:t>
            </w:r>
          </w:p>
          <w:p w14:paraId="6C6D063F" w14:textId="6DE722C1" w:rsidR="00FD0FBD" w:rsidRDefault="00FD0FBD">
            <w:r>
              <w:t>Satisfaction with caregiving</w:t>
            </w:r>
          </w:p>
        </w:tc>
      </w:tr>
      <w:tr w:rsidR="00FD0FBD" w14:paraId="4F39346A" w14:textId="77777777" w:rsidTr="00FD0FBD">
        <w:tc>
          <w:tcPr>
            <w:tcW w:w="4675" w:type="dxa"/>
          </w:tcPr>
          <w:p w14:paraId="71FC4C6F" w14:textId="16B56D86" w:rsidR="00FD0FBD" w:rsidRDefault="00FD0FBD">
            <w:r>
              <w:t>Code Tree for Health Experts and Researchers</w:t>
            </w:r>
          </w:p>
        </w:tc>
        <w:tc>
          <w:tcPr>
            <w:tcW w:w="4675" w:type="dxa"/>
          </w:tcPr>
          <w:p w14:paraId="770D2B0B" w14:textId="77777777" w:rsidR="00FD0FBD" w:rsidRDefault="00FD0FBD"/>
        </w:tc>
      </w:tr>
      <w:tr w:rsidR="00FD0FBD" w14:paraId="63BA1613" w14:textId="77777777" w:rsidTr="00FD0FBD">
        <w:tc>
          <w:tcPr>
            <w:tcW w:w="4675" w:type="dxa"/>
          </w:tcPr>
          <w:p w14:paraId="565013F4" w14:textId="77777777" w:rsidR="00FD0FBD" w:rsidRDefault="00FD0FBD"/>
        </w:tc>
        <w:tc>
          <w:tcPr>
            <w:tcW w:w="4675" w:type="dxa"/>
          </w:tcPr>
          <w:p w14:paraId="5C4F3409" w14:textId="77777777" w:rsidR="00FD0FBD" w:rsidRDefault="00FD0FBD">
            <w:r>
              <w:t>Addressing personal and environmental concerns</w:t>
            </w:r>
          </w:p>
          <w:p w14:paraId="1C803984" w14:textId="77777777" w:rsidR="00FD0FBD" w:rsidRDefault="00FD0FBD">
            <w:r>
              <w:t>Assistive technologies</w:t>
            </w:r>
          </w:p>
          <w:p w14:paraId="45548150" w14:textId="77777777" w:rsidR="00FD0FBD" w:rsidRDefault="00FD0FBD">
            <w:r>
              <w:t>Client populations</w:t>
            </w:r>
          </w:p>
          <w:p w14:paraId="58C8D2C8" w14:textId="77777777" w:rsidR="00FD0FBD" w:rsidRDefault="00FD0FBD">
            <w:r>
              <w:t>Communication strategies</w:t>
            </w:r>
          </w:p>
          <w:p w14:paraId="1588FACC" w14:textId="77777777" w:rsidR="00FD0FBD" w:rsidRDefault="00FD0FBD">
            <w:r>
              <w:t>Information needed about client</w:t>
            </w:r>
          </w:p>
          <w:p w14:paraId="2678FD8D" w14:textId="77777777" w:rsidR="00FD0FBD" w:rsidRDefault="00FD0FBD">
            <w:r>
              <w:t>Motivation strategies</w:t>
            </w:r>
          </w:p>
          <w:p w14:paraId="3089E4C9" w14:textId="77777777" w:rsidR="00FD0FBD" w:rsidRDefault="00FD0FBD">
            <w:r>
              <w:t>Provided educational content</w:t>
            </w:r>
          </w:p>
          <w:p w14:paraId="1D8E7175" w14:textId="77777777" w:rsidR="00FD0FBD" w:rsidRDefault="00FD0FBD">
            <w:r>
              <w:t>Special considerations</w:t>
            </w:r>
          </w:p>
          <w:p w14:paraId="76B086F1" w14:textId="77777777" w:rsidR="00FD0FBD" w:rsidRDefault="00FD0FBD">
            <w:r>
              <w:t>Telehealth usage</w:t>
            </w:r>
          </w:p>
          <w:p w14:paraId="205227FE" w14:textId="77777777" w:rsidR="00FD0FBD" w:rsidRDefault="00FD0FBD">
            <w:r>
              <w:t>Topics of interest</w:t>
            </w:r>
          </w:p>
          <w:p w14:paraId="2B4FF665" w14:textId="77777777" w:rsidR="00FD0FBD" w:rsidRDefault="00FD0FBD">
            <w:r>
              <w:t>Working with caregivers</w:t>
            </w:r>
          </w:p>
          <w:p w14:paraId="369E00C8" w14:textId="77777777" w:rsidR="00FD0FBD" w:rsidRDefault="00FD0FBD">
            <w:r>
              <w:t>Challenges or obstacles</w:t>
            </w:r>
          </w:p>
          <w:p w14:paraId="0346EC63" w14:textId="77777777" w:rsidR="00FD0FBD" w:rsidRDefault="00FD0FBD">
            <w:r>
              <w:t>Educational emphasis</w:t>
            </w:r>
          </w:p>
          <w:p w14:paraId="29219830" w14:textId="67DF7766" w:rsidR="00FD0FBD" w:rsidRDefault="00FD0FBD">
            <w:r>
              <w:t>Experience</w:t>
            </w:r>
          </w:p>
          <w:p w14:paraId="3994C59B" w14:textId="77777777" w:rsidR="00FD0FBD" w:rsidRDefault="00FD0FBD">
            <w:r>
              <w:lastRenderedPageBreak/>
              <w:t>Important elements in chronic disease management</w:t>
            </w:r>
          </w:p>
          <w:p w14:paraId="089B325A" w14:textId="77777777" w:rsidR="00FD0FBD" w:rsidRDefault="00FD0FBD">
            <w:r>
              <w:t>Missing elements in chronic disease management</w:t>
            </w:r>
          </w:p>
          <w:p w14:paraId="2009896C" w14:textId="77777777" w:rsidR="00FD0FBD" w:rsidRDefault="00FD0FBD">
            <w:r>
              <w:t>Success of chronic disease management programs</w:t>
            </w:r>
          </w:p>
          <w:p w14:paraId="591A5EF7" w14:textId="0B3A4D5F" w:rsidR="00FD0FBD" w:rsidRDefault="00FD0FBD">
            <w:r>
              <w:t>Thoughts on online self-management programs</w:t>
            </w:r>
          </w:p>
        </w:tc>
      </w:tr>
    </w:tbl>
    <w:p w14:paraId="03CB8E24" w14:textId="77777777" w:rsidR="006C6992" w:rsidRDefault="006C6992"/>
    <w:sectPr w:rsidR="006C6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FBD"/>
    <w:rsid w:val="003431DF"/>
    <w:rsid w:val="003F098E"/>
    <w:rsid w:val="00574AB0"/>
    <w:rsid w:val="006C6992"/>
    <w:rsid w:val="00AD5096"/>
    <w:rsid w:val="00AF1AC0"/>
    <w:rsid w:val="00D36B6E"/>
    <w:rsid w:val="00FB3CB5"/>
    <w:rsid w:val="00FD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2F1543"/>
  <w15:chartTrackingRefBased/>
  <w15:docId w15:val="{205CC3F3-3A16-49D0-8F1F-B861DA8E7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68</Words>
  <Characters>1224</Characters>
  <Application>Microsoft Office Word</Application>
  <DocSecurity>0</DocSecurity>
  <Lines>5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Eric Joseph</dc:creator>
  <cp:keywords/>
  <dc:description/>
  <cp:lastModifiedBy>Nandini</cp:lastModifiedBy>
  <cp:revision>6</cp:revision>
  <dcterms:created xsi:type="dcterms:W3CDTF">2023-08-17T18:39:00Z</dcterms:created>
  <dcterms:modified xsi:type="dcterms:W3CDTF">2023-11-1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c7f49f256355411cbbf8d75c5690a48543079096ef430fbfc30d65a0862f2e</vt:lpwstr>
  </property>
</Properties>
</file>